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1AD" w:rsidRPr="00232D8A" w:rsidRDefault="006C01AD" w:rsidP="006C01AD">
      <w:pPr>
        <w:rPr>
          <w:rFonts w:ascii="Calibri" w:eastAsia="Times New Roman" w:hAnsi="Calibri"/>
          <w:color w:val="000000"/>
        </w:rPr>
      </w:pPr>
    </w:p>
    <w:tbl>
      <w:tblPr>
        <w:tblW w:w="9718" w:type="dxa"/>
        <w:tblInd w:w="-318" w:type="dxa"/>
        <w:tblLook w:val="04A0" w:firstRow="1" w:lastRow="0" w:firstColumn="1" w:lastColumn="0" w:noHBand="0" w:noVBand="1"/>
      </w:tblPr>
      <w:tblGrid>
        <w:gridCol w:w="1897"/>
        <w:gridCol w:w="222"/>
        <w:gridCol w:w="14"/>
        <w:gridCol w:w="1270"/>
        <w:gridCol w:w="1315"/>
        <w:gridCol w:w="960"/>
        <w:gridCol w:w="418"/>
        <w:gridCol w:w="1418"/>
        <w:gridCol w:w="1244"/>
        <w:gridCol w:w="960"/>
      </w:tblGrid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aternal reported anxiety</w:t>
            </w:r>
          </w:p>
        </w:tc>
        <w:tc>
          <w:tcPr>
            <w:tcW w:w="35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Unadjusted model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36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djusted model**</w:t>
            </w: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ime period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dds ratio*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dds ratio*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</w:t>
            </w: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8 weeks prenat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2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04, 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94, 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9</w:t>
            </w: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07, 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6, 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7</w:t>
            </w:r>
          </w:p>
        </w:tc>
      </w:tr>
      <w:tr w:rsidR="006C01AD" w:rsidRPr="00970BA8" w:rsidTr="008F176B">
        <w:trPr>
          <w:trHeight w:val="300"/>
        </w:trPr>
        <w:tc>
          <w:tcPr>
            <w:tcW w:w="34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 for tre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4</w:t>
            </w: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2 weeks prenatal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2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7, 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5, 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41</w:t>
            </w: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15, 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12, 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2</w:t>
            </w:r>
          </w:p>
        </w:tc>
      </w:tr>
      <w:tr w:rsidR="006C01AD" w:rsidRPr="00970BA8" w:rsidTr="008F176B">
        <w:trPr>
          <w:trHeight w:val="300"/>
        </w:trPr>
        <w:tc>
          <w:tcPr>
            <w:tcW w:w="34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 for tre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2</w:t>
            </w: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8 weeks post-natal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3, 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56, 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3</w:t>
            </w: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12, 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8, 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5</w:t>
            </w:r>
          </w:p>
        </w:tc>
      </w:tr>
      <w:tr w:rsidR="006C01AD" w:rsidRPr="00970BA8" w:rsidTr="008F176B">
        <w:trPr>
          <w:trHeight w:val="300"/>
        </w:trPr>
        <w:tc>
          <w:tcPr>
            <w:tcW w:w="34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 for tre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7</w:t>
            </w: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8 months post-natal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2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1, 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1, 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50</w:t>
            </w: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9, 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8, 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38</w:t>
            </w:r>
          </w:p>
        </w:tc>
      </w:tr>
      <w:tr w:rsidR="006C01AD" w:rsidRPr="00970BA8" w:rsidTr="008F176B">
        <w:trPr>
          <w:trHeight w:val="300"/>
        </w:trPr>
        <w:tc>
          <w:tcPr>
            <w:tcW w:w="34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 for tre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36</w:t>
            </w: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34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aternal reported anxiety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ime period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8 weeks prenat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2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7, 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0, 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4</w:t>
            </w: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7, 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9, 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46</w:t>
            </w:r>
          </w:p>
        </w:tc>
      </w:tr>
      <w:tr w:rsidR="006C01AD" w:rsidRPr="00970BA8" w:rsidTr="008F176B">
        <w:trPr>
          <w:trHeight w:val="300"/>
        </w:trPr>
        <w:tc>
          <w:tcPr>
            <w:tcW w:w="34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 for tre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47</w:t>
            </w: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t-natal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34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8 weeks post-nata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7, 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4, 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37</w:t>
            </w: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4, 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6, 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0</w:t>
            </w:r>
          </w:p>
        </w:tc>
      </w:tr>
      <w:tr w:rsidR="006C01AD" w:rsidRPr="00970BA8" w:rsidTr="008F176B">
        <w:trPr>
          <w:trHeight w:val="300"/>
        </w:trPr>
        <w:tc>
          <w:tcPr>
            <w:tcW w:w="34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 for tre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55</w:t>
            </w: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8 months post-natal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2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5, 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8, 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22</w:t>
            </w: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4, 2.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6, 2.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53</w:t>
            </w:r>
          </w:p>
        </w:tc>
      </w:tr>
      <w:tr w:rsidR="006C01AD" w:rsidRPr="00970BA8" w:rsidTr="008F176B">
        <w:trPr>
          <w:trHeight w:val="300"/>
        </w:trPr>
        <w:tc>
          <w:tcPr>
            <w:tcW w:w="34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 for trend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47</w:t>
            </w:r>
          </w:p>
        </w:tc>
      </w:tr>
      <w:tr w:rsidR="006C01AD" w:rsidRPr="00970BA8" w:rsidTr="008F176B">
        <w:trPr>
          <w:trHeight w:val="300"/>
        </w:trPr>
        <w:tc>
          <w:tcPr>
            <w:tcW w:w="971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* odds ratios to baseline ter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</w:t>
            </w: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ile; ** adjusted for maternal or paternal age, socio-economic status factor (tertiles) and parity</w:t>
            </w:r>
          </w:p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  <w:p w:rsidR="006C01AD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upplemental t</w:t>
            </w: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 xml:space="preserve">able 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: Associations between maternal and paternal reported anxiety with Tourette syndrome or chronic tics or controls with and without adjustment for confounders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.</w:t>
            </w:r>
          </w:p>
          <w:p w:rsidR="006C01AD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  <w:p w:rsidR="006C01AD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</w:tbl>
    <w:p w:rsidR="006C01AD" w:rsidRPr="00970BA8" w:rsidRDefault="006C01AD" w:rsidP="006C01AD"/>
    <w:tbl>
      <w:tblPr>
        <w:tblW w:w="10207" w:type="dxa"/>
        <w:tblInd w:w="-318" w:type="dxa"/>
        <w:tblLook w:val="04A0" w:firstRow="1" w:lastRow="0" w:firstColumn="1" w:lastColumn="0" w:noHBand="0" w:noVBand="1"/>
      </w:tblPr>
      <w:tblGrid>
        <w:gridCol w:w="1897"/>
        <w:gridCol w:w="222"/>
        <w:gridCol w:w="1494"/>
        <w:gridCol w:w="1208"/>
        <w:gridCol w:w="936"/>
        <w:gridCol w:w="236"/>
        <w:gridCol w:w="1237"/>
        <w:gridCol w:w="1276"/>
        <w:gridCol w:w="1701"/>
      </w:tblGrid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36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Unadjusted mode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42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djusted model**</w:t>
            </w: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ime period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</w:t>
            </w:r>
          </w:p>
        </w:tc>
      </w:tr>
      <w:tr w:rsidR="006C01AD" w:rsidRPr="00970BA8" w:rsidTr="008F176B">
        <w:trPr>
          <w:trHeight w:val="300"/>
        </w:trPr>
        <w:tc>
          <w:tcPr>
            <w:tcW w:w="36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aternal reported depression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8 weeks prenat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54, 1.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44, 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34</w:t>
            </w: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14, 2.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91, 2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1</w:t>
            </w:r>
          </w:p>
        </w:tc>
      </w:tr>
      <w:tr w:rsidR="006C01AD" w:rsidRPr="00970BA8" w:rsidTr="008F176B">
        <w:trPr>
          <w:trHeight w:val="300"/>
        </w:trPr>
        <w:tc>
          <w:tcPr>
            <w:tcW w:w="3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 for tren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2</w:t>
            </w: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2 weeks prenata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9, 2.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91, 2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1</w:t>
            </w: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93, 2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4, 2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42</w:t>
            </w:r>
          </w:p>
        </w:tc>
      </w:tr>
      <w:tr w:rsidR="006C01AD" w:rsidRPr="00970BA8" w:rsidTr="008F176B">
        <w:trPr>
          <w:trHeight w:val="300"/>
        </w:trPr>
        <w:tc>
          <w:tcPr>
            <w:tcW w:w="3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 for tren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40</w:t>
            </w: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8 weeks post-nata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95, 2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92, 2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0</w:t>
            </w: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2, 2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5, 1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6</w:t>
            </w:r>
          </w:p>
        </w:tc>
      </w:tr>
      <w:tr w:rsidR="006C01AD" w:rsidRPr="00970BA8" w:rsidTr="008F176B">
        <w:trPr>
          <w:trHeight w:val="300"/>
        </w:trPr>
        <w:tc>
          <w:tcPr>
            <w:tcW w:w="3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 for tren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0</w:t>
            </w: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8 months post-nata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3, 2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0, 2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29</w:t>
            </w: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96, 2.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6, 2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7</w:t>
            </w:r>
          </w:p>
        </w:tc>
      </w:tr>
      <w:tr w:rsidR="006C01AD" w:rsidRPr="00970BA8" w:rsidTr="008F176B">
        <w:trPr>
          <w:trHeight w:val="300"/>
        </w:trPr>
        <w:tc>
          <w:tcPr>
            <w:tcW w:w="3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 for tren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7</w:t>
            </w: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36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aternal reported depression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8 weeks prenatal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8, 1.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0, 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8</w:t>
            </w: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7, 2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91, 2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1</w:t>
            </w:r>
          </w:p>
        </w:tc>
      </w:tr>
      <w:tr w:rsidR="006C01AD" w:rsidRPr="00970BA8" w:rsidTr="008F176B">
        <w:trPr>
          <w:trHeight w:val="300"/>
        </w:trPr>
        <w:tc>
          <w:tcPr>
            <w:tcW w:w="3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 for tren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2</w:t>
            </w: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8 weeks post-nata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90, 2.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2, 2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40</w:t>
            </w: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8, 2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7, 2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57</w:t>
            </w:r>
          </w:p>
        </w:tc>
      </w:tr>
      <w:tr w:rsidR="006C01AD" w:rsidRPr="00970BA8" w:rsidTr="008F176B">
        <w:trPr>
          <w:trHeight w:val="300"/>
        </w:trPr>
        <w:tc>
          <w:tcPr>
            <w:tcW w:w="3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 for tren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57</w:t>
            </w: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8 months post-nata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46, 1.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40, 1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54</w:t>
            </w: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ertile 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09, 3.2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5, 2.7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5</w:t>
            </w:r>
          </w:p>
        </w:tc>
      </w:tr>
      <w:tr w:rsidR="006C01AD" w:rsidRPr="00970BA8" w:rsidTr="008F176B">
        <w:trPr>
          <w:trHeight w:val="300"/>
        </w:trPr>
        <w:tc>
          <w:tcPr>
            <w:tcW w:w="3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value for trend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8</w:t>
            </w:r>
          </w:p>
        </w:tc>
      </w:tr>
      <w:tr w:rsidR="006C01AD" w:rsidRPr="00970BA8" w:rsidTr="008F176B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57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* odds ratios compared to baseline terti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6C01AD" w:rsidRPr="00970BA8" w:rsidTr="008F176B">
        <w:trPr>
          <w:trHeight w:val="300"/>
        </w:trPr>
        <w:tc>
          <w:tcPr>
            <w:tcW w:w="1020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1AD" w:rsidRPr="00970BA8" w:rsidRDefault="006C01AD" w:rsidP="008F176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70B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** adjusted for maternal or paternal age, socio-economic status factor (tertiles) and parity</w:t>
            </w:r>
          </w:p>
        </w:tc>
      </w:tr>
    </w:tbl>
    <w:p w:rsidR="006C01AD" w:rsidRDefault="006C01AD" w:rsidP="006C01AD"/>
    <w:p w:rsidR="006C01AD" w:rsidRDefault="006C01AD" w:rsidP="006C01AD">
      <w:pPr>
        <w:rPr>
          <w:rFonts w:ascii="Times New Roman" w:hAnsi="Times New Roman"/>
        </w:rPr>
      </w:pPr>
      <w:r>
        <w:rPr>
          <w:rFonts w:ascii="Calibri" w:eastAsia="Times New Roman" w:hAnsi="Calibri"/>
          <w:color w:val="000000"/>
          <w:sz w:val="22"/>
          <w:szCs w:val="22"/>
        </w:rPr>
        <w:t>Supplemental table 2</w:t>
      </w:r>
      <w:r w:rsidRPr="00970BA8">
        <w:rPr>
          <w:rFonts w:ascii="Calibri" w:eastAsia="Times New Roman" w:hAnsi="Calibri"/>
          <w:color w:val="000000"/>
          <w:sz w:val="22"/>
          <w:szCs w:val="22"/>
        </w:rPr>
        <w:t>: Associations between maternal and paternal reported depression with Tourette syndrome or chronic tics or controls with and wi</w:t>
      </w:r>
      <w:r>
        <w:rPr>
          <w:rFonts w:ascii="Calibri" w:eastAsia="Times New Roman" w:hAnsi="Calibri"/>
          <w:color w:val="000000"/>
          <w:sz w:val="22"/>
          <w:szCs w:val="22"/>
        </w:rPr>
        <w:t>thout adjustment for confounders.</w:t>
      </w:r>
    </w:p>
    <w:p w:rsidR="006C01AD" w:rsidRDefault="006C01AD" w:rsidP="006C01AD"/>
    <w:p w:rsidR="006C01AD" w:rsidRPr="00720759" w:rsidRDefault="006C01AD" w:rsidP="006C01AD">
      <w:pPr>
        <w:rPr>
          <w:rFonts w:ascii="Times New Roman" w:hAnsi="Times New Roman"/>
        </w:rPr>
      </w:pPr>
    </w:p>
    <w:p w:rsidR="000A4375" w:rsidRDefault="000A4375">
      <w:bookmarkStart w:id="0" w:name="_GoBack"/>
      <w:bookmarkEnd w:id="0"/>
    </w:p>
    <w:sectPr w:rsidR="000A4375" w:rsidSect="00FA299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1AD"/>
    <w:rsid w:val="000A4375"/>
    <w:rsid w:val="006C0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5D432B-DDD8-4D36-A04C-88C2A3A27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1AD"/>
    <w:pPr>
      <w:spacing w:after="0" w:line="240" w:lineRule="auto"/>
    </w:pPr>
    <w:rPr>
      <w:rFonts w:ascii="Times" w:eastAsia="Times" w:hAnsi="Times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Ben-Shlomo</dc:creator>
  <cp:keywords/>
  <dc:description/>
  <cp:lastModifiedBy>Y Ben-Shlomo</cp:lastModifiedBy>
  <cp:revision>1</cp:revision>
  <dcterms:created xsi:type="dcterms:W3CDTF">2015-02-20T08:51:00Z</dcterms:created>
  <dcterms:modified xsi:type="dcterms:W3CDTF">2015-02-20T08:52:00Z</dcterms:modified>
</cp:coreProperties>
</file>